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7F9C2" w14:textId="77777777" w:rsidR="00732D25" w:rsidRPr="00325FDF" w:rsidRDefault="00732D25" w:rsidP="00732D25">
      <w:pPr>
        <w:spacing w:before="0" w:after="0" w:line="480" w:lineRule="auto"/>
        <w:rPr>
          <w:rFonts w:cs="Times New Roman"/>
          <w:b/>
          <w:bCs/>
          <w:sz w:val="36"/>
          <w:szCs w:val="36"/>
        </w:rPr>
      </w:pPr>
      <w:r w:rsidRPr="00325FDF">
        <w:rPr>
          <w:rFonts w:cs="Times New Roman" w:hint="eastAsia"/>
          <w:b/>
          <w:bCs/>
          <w:sz w:val="36"/>
          <w:szCs w:val="36"/>
          <w:lang w:eastAsia="ko-KR"/>
        </w:rPr>
        <w:t xml:space="preserve">Supporting information </w:t>
      </w:r>
    </w:p>
    <w:p w14:paraId="79815172" w14:textId="6703806C" w:rsidR="00732D25" w:rsidRDefault="00732D25" w:rsidP="00732D25">
      <w:pPr>
        <w:spacing w:before="0" w:after="0" w:line="480" w:lineRule="auto"/>
        <w:rPr>
          <w:rFonts w:cs="Times New Roman"/>
          <w:b/>
          <w:bCs/>
          <w:szCs w:val="24"/>
          <w:lang w:eastAsia="ko-KR"/>
        </w:rPr>
      </w:pPr>
      <w:r w:rsidRPr="00325FDF">
        <w:rPr>
          <w:rFonts w:cs="Times New Roman" w:hint="eastAsia"/>
          <w:b/>
          <w:bCs/>
          <w:szCs w:val="24"/>
          <w:lang w:eastAsia="ko-KR"/>
        </w:rPr>
        <w:t xml:space="preserve">S1 Table. K-SITR </w:t>
      </w:r>
      <w:r w:rsidR="00BE2AEC">
        <w:rPr>
          <w:rFonts w:cs="Times New Roman" w:hint="eastAsia"/>
          <w:b/>
          <w:bCs/>
          <w:szCs w:val="24"/>
          <w:lang w:eastAsia="ko-KR"/>
        </w:rPr>
        <w:t>c</w:t>
      </w:r>
      <w:r w:rsidRPr="00325FDF">
        <w:rPr>
          <w:rFonts w:cs="Times New Roman" w:hint="eastAsia"/>
          <w:b/>
          <w:bCs/>
          <w:szCs w:val="24"/>
          <w:lang w:eastAsia="ko-KR"/>
        </w:rPr>
        <w:t xml:space="preserve">odebook </w:t>
      </w:r>
      <w:r w:rsidR="00BE2AEC">
        <w:rPr>
          <w:rFonts w:cs="Times New Roman" w:hint="eastAsia"/>
          <w:b/>
          <w:bCs/>
          <w:szCs w:val="24"/>
          <w:lang w:eastAsia="ko-KR"/>
        </w:rPr>
        <w:t>e</w:t>
      </w:r>
      <w:r w:rsidRPr="00325FDF">
        <w:rPr>
          <w:rFonts w:cs="Times New Roman" w:hint="eastAsia"/>
          <w:b/>
          <w:bCs/>
          <w:szCs w:val="24"/>
          <w:lang w:eastAsia="ko-KR"/>
        </w:rPr>
        <w:t xml:space="preserve">xample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984"/>
        <w:gridCol w:w="1134"/>
        <w:gridCol w:w="753"/>
        <w:gridCol w:w="3868"/>
        <w:gridCol w:w="1054"/>
      </w:tblGrid>
      <w:tr w:rsidR="00732D25" w:rsidRPr="00EF4DD8" w14:paraId="513038FF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A42984" w14:textId="77777777" w:rsidR="00732D25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sub</w:t>
            </w:r>
          </w:p>
          <w:p w14:paraId="5398EF81" w14:textId="7C77E549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set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2D28F7D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ke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7B7B92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rep. scor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E462DA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topic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551895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titl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40F11F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b/>
                <w:bCs/>
                <w:sz w:val="22"/>
                <w:lang w:eastAsia="ko-KR"/>
              </w:rPr>
              <w:t>prop. est.</w:t>
            </w:r>
          </w:p>
        </w:tc>
      </w:tr>
      <w:tr w:rsidR="00732D25" w:rsidRPr="00EF4DD8" w14:paraId="35F4C777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075E7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2FBEB35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arent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1F2395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8D9AD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778F4D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stigm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656407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37.5808</w:t>
            </w:r>
          </w:p>
        </w:tc>
      </w:tr>
      <w:tr w:rsidR="00732D25" w:rsidRPr="00EF4DD8" w14:paraId="419021CE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94E1B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CA4203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arent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F75C08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1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685C0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8</w:t>
            </w:r>
          </w:p>
        </w:tc>
        <w:tc>
          <w:tcPr>
            <w:tcW w:w="2066" w:type="pct"/>
            <w:shd w:val="clear" w:color="auto" w:fill="auto"/>
            <w:vAlign w:val="center"/>
            <w:hideMark/>
          </w:tcPr>
          <w:p w14:paraId="45A04A7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- academic grad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55BF1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9.4267</w:t>
            </w:r>
          </w:p>
        </w:tc>
      </w:tr>
      <w:tr w:rsidR="00732D25" w:rsidRPr="00EF4DD8" w14:paraId="369FA8E4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16DB6E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790D7D7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epressio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59288F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9CF34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D2E91B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E98CA8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54B255F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1EFD9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DF407C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epressio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5DB9A1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4B41A2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C5D5A2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cademic stres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457BB1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2.543</w:t>
            </w:r>
          </w:p>
        </w:tc>
      </w:tr>
      <w:tr w:rsidR="00732D25" w:rsidRPr="00EF4DD8" w14:paraId="29D5BA4D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9916C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40B008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Middle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51ED0D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9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A3DC31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</w:t>
            </w:r>
          </w:p>
        </w:tc>
        <w:tc>
          <w:tcPr>
            <w:tcW w:w="2066" w:type="pct"/>
            <w:shd w:val="clear" w:color="auto" w:fill="auto"/>
            <w:vAlign w:val="center"/>
            <w:hideMark/>
          </w:tcPr>
          <w:p w14:paraId="2E72D33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- adolescence career 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61D370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8.7707</w:t>
            </w:r>
          </w:p>
        </w:tc>
      </w:tr>
      <w:tr w:rsidR="00732D25" w:rsidRPr="00EF4DD8" w14:paraId="368A7CC6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58E7E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78C4564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Middle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F2F2D8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FF2430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C0212C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696140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4B8ECE9D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E18EE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D34C92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arent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D15B9B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58214B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A629B8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ifficulties in communicating at hom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3F4A5F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9.633</w:t>
            </w:r>
          </w:p>
        </w:tc>
      </w:tr>
      <w:tr w:rsidR="00732D25" w:rsidRPr="00EF4DD8" w14:paraId="7F4FBC0F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099427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2988D0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epressio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1661FC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DEDD6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1E0A1C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 xml:space="preserve">Adolescence psychological issues 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AAC4E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03.9831</w:t>
            </w:r>
          </w:p>
        </w:tc>
      </w:tr>
      <w:tr w:rsidR="00732D25" w:rsidRPr="00EF4DD8" w14:paraId="73138837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EE80D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8D26A0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High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B3ACD9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9EEBA8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677AE1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Interpersonal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85F177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4.4798</w:t>
            </w:r>
          </w:p>
        </w:tc>
      </w:tr>
      <w:tr w:rsidR="00732D25" w:rsidRPr="00EF4DD8" w14:paraId="7069203F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5DA67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6C8AA4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Middle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B3A423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0ADD3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CD591D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 xml:space="preserve">Adolescence psychological issues 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848156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03.9831</w:t>
            </w:r>
          </w:p>
        </w:tc>
      </w:tr>
      <w:tr w:rsidR="00732D25" w:rsidRPr="00EF4DD8" w14:paraId="08A22FF3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07145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6A30B9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arent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8017BF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BFDD58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3F650B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Lack of familial support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B84970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1.2873</w:t>
            </w:r>
          </w:p>
        </w:tc>
      </w:tr>
      <w:tr w:rsidR="00732D25" w:rsidRPr="00EF4DD8" w14:paraId="0E200C93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116394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CA0DF0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High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29978F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4C1AE7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54FAB5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C6C9F1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4C5EE4F0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8F275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4E5EAF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res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73A0A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5E6225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8C06C5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cademic stres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9097F2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2.543</w:t>
            </w:r>
          </w:p>
        </w:tc>
      </w:tr>
      <w:tr w:rsidR="00732D25" w:rsidRPr="00EF4DD8" w14:paraId="19F8DE52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819DC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A8DFBC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epressio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002B0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58068F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A46A98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mood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3E1D6C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5.7196</w:t>
            </w:r>
          </w:p>
        </w:tc>
      </w:tr>
      <w:tr w:rsidR="00732D25" w:rsidRPr="00EF4DD8" w14:paraId="5C84C50D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759D5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6A22239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Teac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ABC43F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88ABC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D32E8F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51FB58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368C0862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88740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9D8883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Elementary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2ED6A4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134BF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456D7B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- parent-child, sibling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29F5BA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76.3173</w:t>
            </w:r>
          </w:p>
        </w:tc>
      </w:tr>
      <w:tr w:rsidR="00732D25" w:rsidRPr="00EF4DD8" w14:paraId="404A6FD1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2A74F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8D5FEA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Middle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496F4C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E3870C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64B1B8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mood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A6C858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5.7196</w:t>
            </w:r>
          </w:p>
        </w:tc>
      </w:tr>
      <w:tr w:rsidR="00732D25" w:rsidRPr="00EF4DD8" w14:paraId="16FE2DBA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B0897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997046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or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18FEF2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D5B96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7376EC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Interpersonal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4A19C8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4.4798</w:t>
            </w:r>
          </w:p>
        </w:tc>
      </w:tr>
      <w:tr w:rsidR="00732D25" w:rsidRPr="00EF4DD8" w14:paraId="211918F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2CEDC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6AA770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res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A641C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366C7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7ED31F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Unstable self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1A34EF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1.2575</w:t>
            </w:r>
          </w:p>
        </w:tc>
      </w:tr>
      <w:tr w:rsidR="00732D25" w:rsidRPr="00EF4DD8" w14:paraId="6C2EAAAE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DFC79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5F9FD5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sychiatric hospita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278157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3DC7EE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CFD236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6433AA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23EC8F5B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56B90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7B04A63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res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C689A8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FD79F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E3D173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 xml:space="preserve">Adolescence psychological issues 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8B0064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03.9831</w:t>
            </w:r>
          </w:p>
        </w:tc>
      </w:tr>
      <w:tr w:rsidR="00732D25" w:rsidRPr="00EF4DD8" w14:paraId="7FAE19EB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544623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6B7793E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Teac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571847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F3C62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904FEA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cademic stres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FAB74D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2.543</w:t>
            </w:r>
          </w:p>
        </w:tc>
      </w:tr>
      <w:tr w:rsidR="00732D25" w:rsidRPr="00EF4DD8" w14:paraId="164010E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2546F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121FDEC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Elementary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BB22D7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88134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857DF1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E1712F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0F7C509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D5797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2A0796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Teac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15E5BB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BF0E8D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420B7B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school maladjustment 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635229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7.01894</w:t>
            </w:r>
          </w:p>
        </w:tc>
      </w:tr>
      <w:tr w:rsidR="00732D25" w:rsidRPr="00EF4DD8" w14:paraId="12DF8E73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2CC65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63C1B96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or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9F21D9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66627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0ADCD1B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4671D6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50C47B6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6894B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81D05A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estee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C6E5F6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14E27A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E538DC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Interpersonal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672E4E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4.4798</w:t>
            </w:r>
          </w:p>
        </w:tc>
      </w:tr>
      <w:tr w:rsidR="00732D25" w:rsidRPr="00EF4DD8" w14:paraId="69A3474D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BF50E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728F54A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sychiatric hospita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AF875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BE844C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8A2C82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7E6504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02B6A126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F3510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C79582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ubert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636E63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32AD25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CD3AE2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Interpersonal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FCC7BD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4.4798</w:t>
            </w:r>
          </w:p>
        </w:tc>
      </w:tr>
      <w:tr w:rsidR="00732D25" w:rsidRPr="00EF4DD8" w14:paraId="3F3E6FE6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50E65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1A0EED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sychiatric hospita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5F7CC8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E6D4A4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1C66DD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Interest in psychological treatment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4709CD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0.43559</w:t>
            </w:r>
          </w:p>
        </w:tc>
      </w:tr>
      <w:tr w:rsidR="00732D25" w:rsidRPr="00EF4DD8" w14:paraId="310E9493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57AB7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lastRenderedPageBreak/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1358BC3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Gir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E3912E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E96CCA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A353CD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cademic stres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76BE3C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2.543</w:t>
            </w:r>
          </w:p>
        </w:tc>
      </w:tr>
      <w:tr w:rsidR="00732D25" w:rsidRPr="00EF4DD8" w14:paraId="2AA53AC6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669D3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6AA7B0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Grandmot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53ECE4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7B601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92323D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- adolescence career 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422806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8.7707</w:t>
            </w:r>
          </w:p>
        </w:tc>
      </w:tr>
      <w:tr w:rsidR="00732D25" w:rsidRPr="00EF4DD8" w14:paraId="1C574832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CC96B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6BEF40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sychological disord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6A55D1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0F0B79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DC0B25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- adolescence career 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48779C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75.0916</w:t>
            </w:r>
          </w:p>
        </w:tc>
      </w:tr>
      <w:tr w:rsidR="00732D25" w:rsidRPr="00EF4DD8" w14:paraId="312B177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79608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5A792E5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Teac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5F4109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F2CEE7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9C4DF8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Lack of surrounding support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0C06D3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9.68774</w:t>
            </w:r>
          </w:p>
        </w:tc>
      </w:tr>
      <w:tr w:rsidR="00732D25" w:rsidRPr="00EF4DD8" w14:paraId="4BE4E54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3048C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206519F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Grandmot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1A1F57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D53B7A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FB9ED3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stigm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ACF405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37.5808</w:t>
            </w:r>
          </w:p>
        </w:tc>
      </w:tr>
      <w:tr w:rsidR="00732D25" w:rsidRPr="00EF4DD8" w14:paraId="598C8F9B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3CEF8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67BD9E8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Elementary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077796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278845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47A9CA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Lack of familial support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ED8ADB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1.2873</w:t>
            </w:r>
          </w:p>
        </w:tc>
      </w:tr>
      <w:tr w:rsidR="00732D25" w:rsidRPr="00EF4DD8" w14:paraId="28F01CF5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6E169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1A6533D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res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7826D3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A3A49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DEEF8D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mood issu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3CD603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45.7196</w:t>
            </w:r>
          </w:p>
        </w:tc>
      </w:tr>
      <w:tr w:rsidR="00732D25" w:rsidRPr="00EF4DD8" w14:paraId="1D7E9B81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939EE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2042AFE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or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961D63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9635AB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39BDF7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ifficulties in communicating at hom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DD7DE7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9.633</w:t>
            </w:r>
          </w:p>
        </w:tc>
      </w:tr>
      <w:tr w:rsidR="00732D25" w:rsidRPr="00EF4DD8" w14:paraId="4A1CA99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206BA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7FCE733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Gir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27738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88CF4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2D839AB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eer relationship struggle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CD3883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8.825</w:t>
            </w:r>
          </w:p>
        </w:tc>
      </w:tr>
      <w:tr w:rsidR="00732D25" w:rsidRPr="00EF4DD8" w14:paraId="4BBD447B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A33EB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9A95D5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Gir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16F16F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DD1EB3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9384CE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FEB2A2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  <w:tr w:rsidR="00732D25" w:rsidRPr="00EF4DD8" w14:paraId="08C990BF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F8F78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83BDB0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Covid-19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4E0968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BCBDCA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6DC047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cademic stres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1A3824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42.543</w:t>
            </w:r>
          </w:p>
        </w:tc>
      </w:tr>
      <w:tr w:rsidR="00732D25" w:rsidRPr="00EF4DD8" w14:paraId="68628879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C2B6A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3E5A7D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High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C63C88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B10C77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DC0498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 xml:space="preserve">Adolescence psychological issues 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4D206F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203.9831</w:t>
            </w:r>
          </w:p>
        </w:tc>
      </w:tr>
      <w:tr w:rsidR="00732D25" w:rsidRPr="00EF4DD8" w14:paraId="1DA03533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1A7A2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DCBF43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Middle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465C77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FA1EB0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61C1903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9C60AF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67D10FFC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259C3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BE7277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Older ma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E234F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16795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B39CC6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36293E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690B1BCC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5F152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0CBC6F5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Elementary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408FA9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82F282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559E5C2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Difficulties in communicating at hom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7418EA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9.633</w:t>
            </w:r>
          </w:p>
        </w:tc>
      </w:tr>
      <w:tr w:rsidR="00732D25" w:rsidRPr="00EF4DD8" w14:paraId="16722070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A364D9A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404C0DB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tepmoth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0B83B7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6CD3CD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3AA3AEF7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Familial conflicts 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47C0FAD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33.56167</w:t>
            </w:r>
          </w:p>
        </w:tc>
      </w:tr>
      <w:tr w:rsidR="00732D25" w:rsidRPr="00EF4DD8" w14:paraId="0606698B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533231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19B962E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Elementary schoo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81447B4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D0FB40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1E7A89A0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DFE761F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325AF7DA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F0BAAA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D9E8223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Puberty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4F35EC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7876E2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719AA08B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Self-injury provoking vulnerability factors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40DD96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78.1953</w:t>
            </w:r>
          </w:p>
        </w:tc>
      </w:tr>
      <w:tr w:rsidR="00732D25" w:rsidRPr="00EF4DD8" w14:paraId="777C9F82" w14:textId="77777777" w:rsidTr="00732D25">
        <w:trPr>
          <w:trHeight w:val="335"/>
        </w:trPr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E32416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14:paraId="32EC3B2E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Bipolar disorder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BA72FB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DEA825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14:paraId="43E56869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Adolescence psychopatholog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2E35D3C" w14:textId="77777777" w:rsidR="00732D25" w:rsidRPr="00EF4DD8" w:rsidRDefault="00732D25" w:rsidP="00D806B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F4DD8">
              <w:rPr>
                <w:rFonts w:eastAsia="맑은 고딕" w:cs="Times New Roman"/>
                <w:sz w:val="22"/>
                <w:lang w:eastAsia="ko-KR"/>
              </w:rPr>
              <w:t>463.5253</w:t>
            </w:r>
          </w:p>
        </w:tc>
      </w:tr>
    </w:tbl>
    <w:p w14:paraId="33158F3F" w14:textId="7354F401" w:rsidR="00732D25" w:rsidRPr="00325FDF" w:rsidRDefault="00732D25" w:rsidP="00732D25">
      <w:pPr>
        <w:spacing w:before="0" w:after="0"/>
        <w:rPr>
          <w:rFonts w:cs="Times New Roman"/>
          <w:b/>
          <w:bCs/>
          <w:szCs w:val="24"/>
          <w:lang w:eastAsia="ko-KR"/>
        </w:rPr>
      </w:pPr>
      <w:r w:rsidRPr="00325FDF">
        <w:rPr>
          <w:rFonts w:eastAsia="맑은 고딕"/>
          <w:szCs w:val="24"/>
          <w:lang w:eastAsia="ko-KR"/>
        </w:rPr>
        <w:t xml:space="preserve">Key = key tokens; rep. score = tokens’ representative scores; prop. est. = topic proportion estimates. </w:t>
      </w:r>
      <w:r w:rsidRPr="00325FDF">
        <w:rPr>
          <w:rFonts w:cs="Times New Roman" w:hint="eastAsia"/>
          <w:b/>
          <w:bCs/>
          <w:szCs w:val="24"/>
          <w:lang w:eastAsia="ko-KR"/>
        </w:rPr>
        <w:t xml:space="preserve"> </w:t>
      </w:r>
    </w:p>
    <w:p w14:paraId="2A0A95B0" w14:textId="77777777" w:rsidR="00732D25" w:rsidRDefault="00732D25">
      <w:pPr>
        <w:rPr>
          <w:lang w:eastAsia="ko-KR"/>
        </w:rPr>
      </w:pPr>
    </w:p>
    <w:p w14:paraId="4E2E95DF" w14:textId="77777777" w:rsidR="00732D25" w:rsidRDefault="00732D25">
      <w:pPr>
        <w:rPr>
          <w:lang w:eastAsia="ko-KR"/>
        </w:rPr>
      </w:pPr>
    </w:p>
    <w:sectPr w:rsidR="00732D25" w:rsidSect="00732D25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25"/>
    <w:rsid w:val="002C023C"/>
    <w:rsid w:val="006558E5"/>
    <w:rsid w:val="00732D25"/>
    <w:rsid w:val="00BE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997D4"/>
  <w15:chartTrackingRefBased/>
  <w15:docId w15:val="{862C126E-79C9-469F-86AF-79CB005B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D25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32D25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2D25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2D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32D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32D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32D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32D25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32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2D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32D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2D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32D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2D2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32D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2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32D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32D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영 김</dc:creator>
  <cp:keywords/>
  <dc:description/>
  <cp:lastModifiedBy>서영 김</cp:lastModifiedBy>
  <cp:revision>2</cp:revision>
  <dcterms:created xsi:type="dcterms:W3CDTF">2024-07-03T04:38:00Z</dcterms:created>
  <dcterms:modified xsi:type="dcterms:W3CDTF">2024-12-18T11:48:00Z</dcterms:modified>
</cp:coreProperties>
</file>